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2F9" w:rsidRDefault="0063378C">
      <w:r>
        <w:rPr>
          <w:rFonts w:ascii="Times New Roman" w:hAnsi="Times New Roman" w:cs="Times New Roman"/>
          <w:b/>
        </w:rPr>
        <w:t xml:space="preserve">Additional file </w:t>
      </w:r>
      <w:r w:rsidR="00BA1FA4">
        <w:rPr>
          <w:rFonts w:ascii="Times New Roman" w:hAnsi="Times New Roman" w:cs="Times New Roman"/>
          <w:b/>
        </w:rPr>
        <w:t>5</w:t>
      </w:r>
      <w:bookmarkStart w:id="0" w:name="_GoBack"/>
      <w:bookmarkEnd w:id="0"/>
    </w:p>
    <w:tbl>
      <w:tblPr>
        <w:tblpPr w:leftFromText="141" w:rightFromText="141" w:vertAnchor="text" w:horzAnchor="margin" w:tblpXSpec="center" w:tblpY="217"/>
        <w:tblW w:w="16273" w:type="dxa"/>
        <w:tblLook w:val="04A0" w:firstRow="1" w:lastRow="0" w:firstColumn="1" w:lastColumn="0" w:noHBand="0" w:noVBand="1"/>
      </w:tblPr>
      <w:tblGrid>
        <w:gridCol w:w="1003"/>
        <w:gridCol w:w="683"/>
        <w:gridCol w:w="736"/>
        <w:gridCol w:w="1106"/>
        <w:gridCol w:w="697"/>
        <w:gridCol w:w="1117"/>
        <w:gridCol w:w="736"/>
        <w:gridCol w:w="1193"/>
        <w:gridCol w:w="593"/>
        <w:gridCol w:w="1100"/>
        <w:gridCol w:w="741"/>
        <w:gridCol w:w="1122"/>
        <w:gridCol w:w="620"/>
        <w:gridCol w:w="1134"/>
        <w:gridCol w:w="709"/>
        <w:gridCol w:w="1134"/>
        <w:gridCol w:w="709"/>
        <w:gridCol w:w="1140"/>
      </w:tblGrid>
      <w:tr w:rsidR="0063378C" w:rsidRPr="00A60C8A" w:rsidTr="0063378C">
        <w:trPr>
          <w:trHeight w:val="301"/>
        </w:trPr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78" w:type="dxa"/>
            <w:gridSpan w:val="8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Neutering: yes</w:t>
            </w:r>
          </w:p>
        </w:tc>
        <w:tc>
          <w:tcPr>
            <w:tcW w:w="3617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Insurance: yes</w:t>
            </w:r>
          </w:p>
        </w:tc>
        <w:tc>
          <w:tcPr>
            <w:tcW w:w="3692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Microchipping: yes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Male dog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emale dogs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Male cats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emale cats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og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at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Dog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at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Country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IM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Odds ratio (95% CI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 (95% CI)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nglan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5861AB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*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*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1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- 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8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2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al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3A156F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3A156F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9 - 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- 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-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cotlan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- 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3378C" w:rsidRPr="00A60C8A" w:rsidTr="0063378C">
        <w:trPr>
          <w:trHeight w:val="301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- 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</w:tr>
      <w:tr w:rsidR="0063378C" w:rsidRPr="00A60C8A" w:rsidTr="0063378C">
        <w:trPr>
          <w:trHeight w:val="316"/>
        </w:trPr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378C" w:rsidRPr="00A60C8A" w:rsidRDefault="0063378C" w:rsidP="0063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  <w:r w:rsidRPr="00A60C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</w:tr>
    </w:tbl>
    <w:p w:rsidR="0063378C" w:rsidRDefault="0063378C" w:rsidP="0063378C"/>
    <w:sectPr w:rsidR="0063378C" w:rsidSect="006337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78C"/>
    <w:rsid w:val="004B12F9"/>
    <w:rsid w:val="0063378C"/>
    <w:rsid w:val="00BA1FA4"/>
    <w:rsid w:val="00DE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F10C9"/>
  <w15:chartTrackingRefBased/>
  <w15:docId w15:val="{8914AB48-8358-41AC-A43E-C7DC107E2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3378C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8F249-2F7D-435D-9B15-17CC6B281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ánchez-Vizcaíno Buendía</dc:creator>
  <cp:keywords/>
  <dc:description/>
  <cp:lastModifiedBy>Fernando Sánchez-Vizcaíno Buendía</cp:lastModifiedBy>
  <cp:revision>2</cp:revision>
  <dcterms:created xsi:type="dcterms:W3CDTF">2017-02-16T13:01:00Z</dcterms:created>
  <dcterms:modified xsi:type="dcterms:W3CDTF">2017-02-16T13:18:00Z</dcterms:modified>
</cp:coreProperties>
</file>